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84FDE" w14:textId="6D922437" w:rsidR="00E2051D" w:rsidRPr="00F04155" w:rsidRDefault="00676B82" w:rsidP="00F04155">
      <w:pPr>
        <w:spacing w:after="0"/>
        <w:rPr>
          <w:b/>
          <w:bCs/>
          <w:sz w:val="28"/>
          <w:szCs w:val="28"/>
        </w:rPr>
      </w:pPr>
      <w:bookmarkStart w:id="0" w:name="_GoBack"/>
      <w:bookmarkEnd w:id="0"/>
      <w:r w:rsidRPr="00F04155">
        <w:rPr>
          <w:b/>
          <w:bCs/>
          <w:sz w:val="28"/>
          <w:szCs w:val="28"/>
        </w:rPr>
        <w:t xml:space="preserve">Physical and </w:t>
      </w:r>
      <w:r w:rsidR="0083199B" w:rsidRPr="00F04155">
        <w:rPr>
          <w:b/>
          <w:bCs/>
          <w:sz w:val="28"/>
          <w:szCs w:val="28"/>
        </w:rPr>
        <w:t>3D numerical modelling of reinforcement</w:t>
      </w:r>
      <w:r w:rsidR="005217D9" w:rsidRPr="00F04155">
        <w:rPr>
          <w:b/>
          <w:bCs/>
          <w:sz w:val="28"/>
          <w:szCs w:val="28"/>
        </w:rPr>
        <w:t>s</w:t>
      </w:r>
      <w:r w:rsidR="0083199B" w:rsidRPr="00F04155">
        <w:rPr>
          <w:b/>
          <w:bCs/>
          <w:sz w:val="28"/>
          <w:szCs w:val="28"/>
        </w:rPr>
        <w:t xml:space="preserve"> pullout test</w:t>
      </w:r>
    </w:p>
    <w:p w14:paraId="62C69C5A" w14:textId="0558FC95" w:rsidR="00DA794E" w:rsidRDefault="00DA794E" w:rsidP="00DA794E">
      <w:pPr>
        <w:spacing w:line="240" w:lineRule="auto"/>
      </w:pPr>
      <w:r w:rsidRPr="00DA794E">
        <w:t>SUPPLEMENTARY MATERIAL</w:t>
      </w:r>
    </w:p>
    <w:p w14:paraId="2AC47964" w14:textId="77777777" w:rsidR="00DA794E" w:rsidRDefault="00DA794E" w:rsidP="00DA794E">
      <w:pPr>
        <w:spacing w:line="240" w:lineRule="auto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68"/>
      </w:tblGrid>
      <w:tr w:rsidR="00DA794E" w:rsidRPr="00BC4034" w14:paraId="72D4ADEF" w14:textId="77777777" w:rsidTr="00091C78">
        <w:trPr>
          <w:jc w:val="center"/>
        </w:trPr>
        <w:tc>
          <w:tcPr>
            <w:tcW w:w="7968" w:type="dxa"/>
            <w:vAlign w:val="center"/>
          </w:tcPr>
          <w:p w14:paraId="78691843" w14:textId="77777777" w:rsidR="00DA794E" w:rsidRPr="00BC4034" w:rsidRDefault="00DA794E" w:rsidP="00091C78">
            <w:pPr>
              <w:spacing w:line="276" w:lineRule="auto"/>
              <w:jc w:val="center"/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26C6C697" wp14:editId="32BD4F12">
                  <wp:extent cx="3780155" cy="2487295"/>
                  <wp:effectExtent l="0" t="0" r="0" b="8255"/>
                  <wp:docPr id="177272629" name="Imagen 18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272629" name="Imagen 18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155" cy="2487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94E" w:rsidRPr="00BC4034" w14:paraId="79932B26" w14:textId="77777777" w:rsidTr="00091C78">
        <w:trPr>
          <w:jc w:val="center"/>
        </w:trPr>
        <w:tc>
          <w:tcPr>
            <w:tcW w:w="7968" w:type="dxa"/>
            <w:vAlign w:val="center"/>
          </w:tcPr>
          <w:p w14:paraId="6421A3BB" w14:textId="77777777" w:rsidR="00DA794E" w:rsidRPr="00BC4034" w:rsidRDefault="00DA794E" w:rsidP="00091C78">
            <w:pPr>
              <w:spacing w:line="276" w:lineRule="auto"/>
              <w:jc w:val="center"/>
              <w:rPr>
                <w:noProof/>
                <w:lang w:val="es-ES" w:eastAsia="es-ES"/>
              </w:rPr>
            </w:pPr>
            <w:r w:rsidRPr="00BC4034">
              <w:rPr>
                <w:noProof/>
                <w:lang w:val="es-ES" w:eastAsia="es-ES"/>
              </w:rPr>
              <w:t>(a)</w:t>
            </w:r>
          </w:p>
        </w:tc>
      </w:tr>
      <w:tr w:rsidR="00DA794E" w:rsidRPr="00BC4034" w14:paraId="68AC1EBE" w14:textId="77777777" w:rsidTr="00091C78">
        <w:trPr>
          <w:jc w:val="center"/>
        </w:trPr>
        <w:tc>
          <w:tcPr>
            <w:tcW w:w="7968" w:type="dxa"/>
            <w:vAlign w:val="center"/>
          </w:tcPr>
          <w:p w14:paraId="1DEB586D" w14:textId="77777777" w:rsidR="00DA794E" w:rsidRPr="00BC4034" w:rsidRDefault="00DA794E" w:rsidP="00091C78">
            <w:pPr>
              <w:spacing w:line="276" w:lineRule="auto"/>
              <w:jc w:val="center"/>
              <w:rPr>
                <w:noProof/>
                <w:lang w:eastAsia="es-ES"/>
              </w:rPr>
            </w:pPr>
            <w:r w:rsidRPr="00BC4034">
              <w:rPr>
                <w:noProof/>
                <w:lang w:val="es-ES" w:eastAsia="es-ES"/>
              </w:rPr>
              <w:t xml:space="preserve"> </w:t>
            </w:r>
            <w:r>
              <w:rPr>
                <w:noProof/>
                <w:lang w:val="en-IN" w:eastAsia="en-IN"/>
              </w:rPr>
              <w:drawing>
                <wp:inline distT="0" distB="0" distL="0" distR="0" wp14:anchorId="238F3291" wp14:editId="4793B406">
                  <wp:extent cx="3773805" cy="3237230"/>
                  <wp:effectExtent l="0" t="0" r="0" b="1270"/>
                  <wp:docPr id="1065793455" name="Imagen 19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5793455" name="Imagen 19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3805" cy="32372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94E" w:rsidRPr="00BC4034" w14:paraId="42C5387F" w14:textId="77777777" w:rsidTr="00091C78">
        <w:trPr>
          <w:jc w:val="center"/>
        </w:trPr>
        <w:tc>
          <w:tcPr>
            <w:tcW w:w="7968" w:type="dxa"/>
            <w:vAlign w:val="center"/>
          </w:tcPr>
          <w:p w14:paraId="2E24545D" w14:textId="77777777" w:rsidR="00DA794E" w:rsidRPr="00BC4034" w:rsidRDefault="00DA794E" w:rsidP="00091C78">
            <w:pPr>
              <w:spacing w:line="276" w:lineRule="auto"/>
              <w:jc w:val="center"/>
              <w:rPr>
                <w:noProof/>
                <w:lang w:val="es-ES" w:eastAsia="es-ES"/>
              </w:rPr>
            </w:pPr>
            <w:r w:rsidRPr="00BC4034">
              <w:rPr>
                <w:noProof/>
                <w:lang w:val="es-ES" w:eastAsia="es-ES"/>
              </w:rPr>
              <w:t>(b)</w:t>
            </w:r>
          </w:p>
        </w:tc>
      </w:tr>
    </w:tbl>
    <w:p w14:paraId="23152945" w14:textId="77777777" w:rsidR="00DA794E" w:rsidRPr="00915523" w:rsidRDefault="00DA794E" w:rsidP="00DA794E">
      <w:pPr>
        <w:rPr>
          <w:bCs/>
        </w:rPr>
      </w:pPr>
      <w:r w:rsidRPr="00103FAD">
        <w:rPr>
          <w:b/>
        </w:rPr>
        <w:t>Figure S1</w:t>
      </w:r>
      <w:r>
        <w:rPr>
          <w:bCs/>
        </w:rPr>
        <w:t>.</w:t>
      </w:r>
      <w:r w:rsidRPr="00915523">
        <w:rPr>
          <w:bCs/>
        </w:rPr>
        <w:t xml:space="preserve"> </w:t>
      </w:r>
      <w:r>
        <w:rPr>
          <w:bCs/>
        </w:rPr>
        <w:t xml:space="preserve">Evolution of </w:t>
      </w:r>
      <w:r w:rsidRPr="00915523">
        <w:rPr>
          <w:bCs/>
        </w:rPr>
        <w:t xml:space="preserve">(a) </w:t>
      </w:r>
      <w:r>
        <w:rPr>
          <w:bCs/>
        </w:rPr>
        <w:t xml:space="preserve">vertical </w:t>
      </w:r>
      <w:r w:rsidRPr="00915523">
        <w:rPr>
          <w:bCs/>
        </w:rPr>
        <w:t xml:space="preserve">and (b) </w:t>
      </w:r>
      <w:r>
        <w:rPr>
          <w:bCs/>
        </w:rPr>
        <w:t>shear</w:t>
      </w:r>
      <w:r w:rsidRPr="00915523">
        <w:rPr>
          <w:bCs/>
        </w:rPr>
        <w:t xml:space="preserve"> stres</w:t>
      </w:r>
      <w:r>
        <w:rPr>
          <w:bCs/>
        </w:rPr>
        <w:t>s</w:t>
      </w:r>
      <w:r w:rsidRPr="00915523">
        <w:rPr>
          <w:bCs/>
        </w:rPr>
        <w:t xml:space="preserve"> due to reinforcement head displacement in </w:t>
      </w:r>
      <w:r>
        <w:rPr>
          <w:bCs/>
        </w:rPr>
        <w:t xml:space="preserve">the </w:t>
      </w:r>
      <w:r w:rsidRPr="00915523">
        <w:rPr>
          <w:bCs/>
        </w:rPr>
        <w:t xml:space="preserve">Base </w:t>
      </w:r>
      <w:r>
        <w:rPr>
          <w:bCs/>
        </w:rPr>
        <w:t xml:space="preserve">case </w:t>
      </w:r>
      <w:r w:rsidRPr="00915523">
        <w:rPr>
          <w:bCs/>
        </w:rPr>
        <w:t>pullout model</w:t>
      </w:r>
      <w:r>
        <w:rPr>
          <w:bCs/>
        </w:rPr>
        <w:t>.</w:t>
      </w:r>
      <w:r w:rsidRPr="00915523">
        <w:rPr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DA794E" w:rsidRPr="00915523" w14:paraId="217C668C" w14:textId="77777777" w:rsidTr="00091C78">
        <w:tc>
          <w:tcPr>
            <w:tcW w:w="9072" w:type="dxa"/>
          </w:tcPr>
          <w:p w14:paraId="7DDCFA54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</w:rPr>
            </w:pPr>
            <w:r w:rsidRPr="00915523">
              <w:rPr>
                <w:bCs/>
                <w:noProof/>
                <w:lang w:val="en-IN" w:eastAsia="en-IN"/>
              </w:rPr>
              <w:lastRenderedPageBreak/>
              <w:drawing>
                <wp:anchor distT="0" distB="0" distL="114300" distR="114300" simplePos="0" relativeHeight="251659264" behindDoc="0" locked="0" layoutInCell="1" allowOverlap="1" wp14:anchorId="086E31BC" wp14:editId="0676ADD3">
                  <wp:simplePos x="0" y="0"/>
                  <wp:positionH relativeFrom="column">
                    <wp:posOffset>1225550</wp:posOffset>
                  </wp:positionH>
                  <wp:positionV relativeFrom="paragraph">
                    <wp:posOffset>172085</wp:posOffset>
                  </wp:positionV>
                  <wp:extent cx="1260000" cy="958125"/>
                  <wp:effectExtent l="0" t="0" r="0" b="0"/>
                  <wp:wrapNone/>
                  <wp:docPr id="30" name="Imagen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hq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958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Cs/>
                <w:noProof/>
                <w:lang w:val="en-IN" w:eastAsia="en-IN"/>
              </w:rPr>
              <w:drawing>
                <wp:inline distT="0" distB="0" distL="0" distR="0" wp14:anchorId="11F737CB" wp14:editId="54242CCE">
                  <wp:extent cx="4322445" cy="3091180"/>
                  <wp:effectExtent l="0" t="0" r="1905" b="0"/>
                  <wp:docPr id="1565435412" name="Imagen 20" descr="Gráf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65435412" name="Imagen 20" descr="Gráf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2445" cy="30911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94E" w:rsidRPr="00915523" w14:paraId="35265E41" w14:textId="77777777" w:rsidTr="00091C78">
        <w:tc>
          <w:tcPr>
            <w:tcW w:w="9072" w:type="dxa"/>
          </w:tcPr>
          <w:p w14:paraId="3C76D06B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</w:rPr>
            </w:pPr>
            <w:r w:rsidRPr="00915523">
              <w:rPr>
                <w:bCs/>
              </w:rPr>
              <w:t>(a)</w:t>
            </w:r>
          </w:p>
        </w:tc>
      </w:tr>
      <w:tr w:rsidR="00DA794E" w:rsidRPr="00915523" w14:paraId="7E680F9E" w14:textId="77777777" w:rsidTr="00091C78">
        <w:tc>
          <w:tcPr>
            <w:tcW w:w="9072" w:type="dxa"/>
          </w:tcPr>
          <w:p w14:paraId="1BFAC519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</w:rPr>
            </w:pPr>
            <w:r w:rsidRPr="00915523">
              <w:rPr>
                <w:bCs/>
                <w:noProof/>
                <w:lang w:val="en-IN" w:eastAsia="en-IN"/>
              </w:rPr>
              <w:drawing>
                <wp:anchor distT="0" distB="0" distL="114300" distR="114300" simplePos="0" relativeHeight="251660288" behindDoc="0" locked="0" layoutInCell="1" allowOverlap="1" wp14:anchorId="0AD7AE4F" wp14:editId="0F46CD84">
                  <wp:simplePos x="0" y="0"/>
                  <wp:positionH relativeFrom="column">
                    <wp:posOffset>1230630</wp:posOffset>
                  </wp:positionH>
                  <wp:positionV relativeFrom="paragraph">
                    <wp:posOffset>139700</wp:posOffset>
                  </wp:positionV>
                  <wp:extent cx="1260000" cy="956423"/>
                  <wp:effectExtent l="0" t="0" r="0" b="0"/>
                  <wp:wrapNone/>
                  <wp:docPr id="40" name="Imagen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hq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0000" cy="9564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bCs/>
                <w:noProof/>
                <w:lang w:val="en-IN" w:eastAsia="en-IN"/>
              </w:rPr>
              <w:drawing>
                <wp:inline distT="0" distB="0" distL="0" distR="0" wp14:anchorId="2A46F900" wp14:editId="7FCB49BE">
                  <wp:extent cx="4322445" cy="3091180"/>
                  <wp:effectExtent l="0" t="0" r="1905" b="0"/>
                  <wp:docPr id="799646639" name="Imagen 21" descr="Diagrama&#10;&#10;Descripción generada automáticamente con confianza baj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9646639" name="Imagen 21" descr="Diagrama&#10;&#10;Descripción generada automáticamente con confianza baj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2445" cy="30911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94E" w:rsidRPr="00915523" w14:paraId="2D1983A0" w14:textId="77777777" w:rsidTr="00091C78">
        <w:tc>
          <w:tcPr>
            <w:tcW w:w="9072" w:type="dxa"/>
          </w:tcPr>
          <w:p w14:paraId="792C21CC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</w:rPr>
            </w:pPr>
            <w:r w:rsidRPr="00915523">
              <w:rPr>
                <w:bCs/>
              </w:rPr>
              <w:t>(b)</w:t>
            </w:r>
          </w:p>
        </w:tc>
      </w:tr>
    </w:tbl>
    <w:p w14:paraId="46DB55FC" w14:textId="77777777" w:rsidR="00DA794E" w:rsidRDefault="00DA794E" w:rsidP="00DA794E">
      <w:pPr>
        <w:rPr>
          <w:bCs/>
        </w:rPr>
      </w:pPr>
      <w:r w:rsidRPr="00590856">
        <w:rPr>
          <w:b/>
        </w:rPr>
        <w:t>Figure S2</w:t>
      </w:r>
      <w:r>
        <w:rPr>
          <w:bCs/>
        </w:rPr>
        <w:t>.</w:t>
      </w:r>
      <w:r w:rsidRPr="00915523">
        <w:rPr>
          <w:bCs/>
        </w:rPr>
        <w:t xml:space="preserve"> Vertical stress development of interface in </w:t>
      </w:r>
      <w:r>
        <w:rPr>
          <w:bCs/>
        </w:rPr>
        <w:t>a</w:t>
      </w:r>
      <w:r w:rsidRPr="00915523">
        <w:rPr>
          <w:bCs/>
        </w:rPr>
        <w:t xml:space="preserve"> vertical cross section plane at (a) 0.210 m and (b) 0.840 m from tail-end of reinforcement</w:t>
      </w:r>
      <w:r>
        <w:rPr>
          <w:bCs/>
        </w:rPr>
        <w:t xml:space="preserve"> at Step 12 </w:t>
      </w:r>
      <w:r>
        <w:t>(i.e., end of pullout test).</w:t>
      </w:r>
    </w:p>
    <w:p w14:paraId="677E7B9D" w14:textId="77777777" w:rsidR="00DA794E" w:rsidRDefault="00DA794E" w:rsidP="00DA794E">
      <w:pPr>
        <w:rPr>
          <w:bCs/>
        </w:rPr>
      </w:pPr>
      <w:r w:rsidRPr="00915523">
        <w:rPr>
          <w:bCs/>
        </w:rPr>
        <w:t>.</w:t>
      </w:r>
      <w:r w:rsidRPr="00915523">
        <w:rPr>
          <w:bCs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9"/>
        <w:gridCol w:w="4771"/>
      </w:tblGrid>
      <w:tr w:rsidR="00DA794E" w:rsidRPr="00915523" w14:paraId="03F47409" w14:textId="77777777" w:rsidTr="00091C78">
        <w:trPr>
          <w:jc w:val="center"/>
        </w:trPr>
        <w:tc>
          <w:tcPr>
            <w:tcW w:w="4788" w:type="dxa"/>
            <w:vAlign w:val="center"/>
          </w:tcPr>
          <w:p w14:paraId="7A59126B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  <w:noProof/>
                <w:lang w:val="es-ES" w:eastAsia="es-ES"/>
              </w:rPr>
            </w:pPr>
            <w:r>
              <w:rPr>
                <w:bCs/>
                <w:noProof/>
                <w:lang w:val="en-IN" w:eastAsia="en-IN"/>
              </w:rPr>
              <w:lastRenderedPageBreak/>
              <w:drawing>
                <wp:inline distT="0" distB="0" distL="0" distR="0" wp14:anchorId="34D8E893" wp14:editId="005F0E45">
                  <wp:extent cx="2914015" cy="2950845"/>
                  <wp:effectExtent l="0" t="0" r="635" b="1905"/>
                  <wp:docPr id="1852353867" name="Imagen 22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52353867" name="Imagen 22" descr="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4015" cy="29508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14:paraId="462491A6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  <w:noProof/>
                <w:lang w:val="es-ES" w:eastAsia="es-ES"/>
              </w:rPr>
            </w:pPr>
            <w:r>
              <w:rPr>
                <w:bCs/>
                <w:noProof/>
                <w:lang w:val="en-IN" w:eastAsia="en-IN"/>
              </w:rPr>
              <w:drawing>
                <wp:inline distT="0" distB="0" distL="0" distR="0" wp14:anchorId="59B32FC0" wp14:editId="4A3BCBEA">
                  <wp:extent cx="2987040" cy="2451100"/>
                  <wp:effectExtent l="0" t="0" r="3810" b="6350"/>
                  <wp:docPr id="1729934378" name="Imagen 23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9934378" name="Imagen 23" descr="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7040" cy="2451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94E" w:rsidRPr="00915523" w14:paraId="25C9FF1F" w14:textId="77777777" w:rsidTr="00091C78">
        <w:trPr>
          <w:jc w:val="center"/>
        </w:trPr>
        <w:tc>
          <w:tcPr>
            <w:tcW w:w="9576" w:type="dxa"/>
            <w:gridSpan w:val="2"/>
            <w:vAlign w:val="center"/>
          </w:tcPr>
          <w:p w14:paraId="541431DE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  <w:noProof/>
                <w:lang w:val="es-ES" w:eastAsia="es-ES"/>
              </w:rPr>
            </w:pPr>
            <w:r w:rsidRPr="00915523">
              <w:rPr>
                <w:bCs/>
              </w:rPr>
              <w:t>(a)</w:t>
            </w:r>
          </w:p>
        </w:tc>
      </w:tr>
      <w:tr w:rsidR="00DA794E" w:rsidRPr="00915523" w14:paraId="2739922B" w14:textId="77777777" w:rsidTr="00091C78">
        <w:trPr>
          <w:jc w:val="center"/>
        </w:trPr>
        <w:tc>
          <w:tcPr>
            <w:tcW w:w="4788" w:type="dxa"/>
            <w:vAlign w:val="center"/>
          </w:tcPr>
          <w:p w14:paraId="514D0A33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  <w:noProof/>
                <w:lang w:val="en-IN" w:eastAsia="en-IN"/>
              </w:rPr>
              <w:drawing>
                <wp:inline distT="0" distB="0" distL="0" distR="0" wp14:anchorId="730ABF33" wp14:editId="7E55F6A4">
                  <wp:extent cx="2859405" cy="2451100"/>
                  <wp:effectExtent l="0" t="0" r="0" b="6350"/>
                  <wp:docPr id="1507251024" name="Imagen 24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7251024" name="Imagen 24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9405" cy="24511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14:paraId="138D1A60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  <w:noProof/>
                <w:lang w:val="en-IN" w:eastAsia="en-IN"/>
              </w:rPr>
              <w:drawing>
                <wp:inline distT="0" distB="0" distL="0" distR="0" wp14:anchorId="42E4002B" wp14:editId="3FE73E93">
                  <wp:extent cx="2999740" cy="2341245"/>
                  <wp:effectExtent l="0" t="0" r="0" b="1905"/>
                  <wp:docPr id="771449307" name="Imagen 25" descr="Gráfico, 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1449307" name="Imagen 25" descr="Gráfico, 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9740" cy="23412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94E" w:rsidRPr="00915523" w14:paraId="06D93D38" w14:textId="77777777" w:rsidTr="00091C78">
        <w:trPr>
          <w:jc w:val="center"/>
        </w:trPr>
        <w:tc>
          <w:tcPr>
            <w:tcW w:w="9576" w:type="dxa"/>
            <w:gridSpan w:val="2"/>
            <w:vAlign w:val="center"/>
          </w:tcPr>
          <w:p w14:paraId="66A9456C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 w:rsidRPr="00915523">
              <w:rPr>
                <w:bCs/>
              </w:rPr>
              <w:t>(b)</w:t>
            </w:r>
          </w:p>
        </w:tc>
      </w:tr>
      <w:tr w:rsidR="00DA794E" w:rsidRPr="00915523" w14:paraId="01418513" w14:textId="77777777" w:rsidTr="00091C78">
        <w:trPr>
          <w:jc w:val="center"/>
        </w:trPr>
        <w:tc>
          <w:tcPr>
            <w:tcW w:w="4788" w:type="dxa"/>
            <w:vAlign w:val="center"/>
          </w:tcPr>
          <w:p w14:paraId="570E3FEB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  <w:noProof/>
                <w:lang w:val="en-IN" w:eastAsia="en-IN"/>
              </w:rPr>
              <w:drawing>
                <wp:inline distT="0" distB="0" distL="0" distR="0" wp14:anchorId="255855C9" wp14:editId="48DFC554">
                  <wp:extent cx="2828925" cy="2414270"/>
                  <wp:effectExtent l="0" t="0" r="9525" b="5080"/>
                  <wp:docPr id="892783918" name="Imagen 26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2783918" name="Imagen 26" descr="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8925" cy="24142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14:paraId="58B70B83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  <w:noProof/>
                <w:lang w:val="en-IN" w:eastAsia="en-IN"/>
              </w:rPr>
              <w:drawing>
                <wp:inline distT="0" distB="0" distL="0" distR="0" wp14:anchorId="4BA20207" wp14:editId="2134B092">
                  <wp:extent cx="3035935" cy="1945005"/>
                  <wp:effectExtent l="0" t="0" r="0" b="0"/>
                  <wp:docPr id="1164818299" name="Imagen 27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818299" name="Imagen 27" descr="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5935" cy="19450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94E" w:rsidRPr="00915523" w14:paraId="52C19FB7" w14:textId="77777777" w:rsidTr="00091C78">
        <w:trPr>
          <w:jc w:val="center"/>
        </w:trPr>
        <w:tc>
          <w:tcPr>
            <w:tcW w:w="9576" w:type="dxa"/>
            <w:gridSpan w:val="2"/>
            <w:vAlign w:val="center"/>
          </w:tcPr>
          <w:p w14:paraId="499ACD45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 w:rsidRPr="00915523">
              <w:rPr>
                <w:bCs/>
              </w:rPr>
              <w:lastRenderedPageBreak/>
              <w:t>(c)</w:t>
            </w:r>
          </w:p>
        </w:tc>
      </w:tr>
      <w:tr w:rsidR="00DA794E" w:rsidRPr="00915523" w14:paraId="52757AD3" w14:textId="77777777" w:rsidTr="00091C78">
        <w:trPr>
          <w:jc w:val="center"/>
        </w:trPr>
        <w:tc>
          <w:tcPr>
            <w:tcW w:w="4788" w:type="dxa"/>
            <w:vAlign w:val="center"/>
          </w:tcPr>
          <w:p w14:paraId="69191801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  <w:noProof/>
                <w:lang w:val="en-IN" w:eastAsia="en-IN"/>
              </w:rPr>
              <w:drawing>
                <wp:inline distT="0" distB="0" distL="0" distR="0" wp14:anchorId="7D668556" wp14:editId="61162C33">
                  <wp:extent cx="2822575" cy="2194560"/>
                  <wp:effectExtent l="0" t="0" r="0" b="0"/>
                  <wp:docPr id="371837549" name="Imagen 28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1837549" name="Imagen 28" descr="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2575" cy="21945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14:paraId="02BAC71E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  <w:noProof/>
                <w:lang w:val="en-IN" w:eastAsia="en-IN"/>
              </w:rPr>
              <w:drawing>
                <wp:inline distT="0" distB="0" distL="0" distR="0" wp14:anchorId="2AAA9963" wp14:editId="6DCB4447">
                  <wp:extent cx="3030220" cy="1945005"/>
                  <wp:effectExtent l="0" t="0" r="0" b="0"/>
                  <wp:docPr id="1922442839" name="Imagen 29" descr="Diagrama, Esquemátic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22442839" name="Imagen 29" descr="Diagrama, Esquemático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0220" cy="19450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94E" w:rsidRPr="00915523" w14:paraId="16E9E3F9" w14:textId="77777777" w:rsidTr="00091C78">
        <w:trPr>
          <w:jc w:val="center"/>
        </w:trPr>
        <w:tc>
          <w:tcPr>
            <w:tcW w:w="9576" w:type="dxa"/>
            <w:gridSpan w:val="2"/>
            <w:vAlign w:val="center"/>
          </w:tcPr>
          <w:p w14:paraId="7FF5E1F1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 w:rsidRPr="00915523">
              <w:rPr>
                <w:bCs/>
              </w:rPr>
              <w:t>(d)</w:t>
            </w:r>
          </w:p>
        </w:tc>
      </w:tr>
      <w:tr w:rsidR="00DA794E" w:rsidRPr="00915523" w14:paraId="46EFA617" w14:textId="77777777" w:rsidTr="00091C78">
        <w:trPr>
          <w:jc w:val="center"/>
        </w:trPr>
        <w:tc>
          <w:tcPr>
            <w:tcW w:w="4788" w:type="dxa"/>
            <w:vAlign w:val="center"/>
          </w:tcPr>
          <w:p w14:paraId="25DB8008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  <w:noProof/>
                <w:lang w:val="en-IN" w:eastAsia="en-IN"/>
              </w:rPr>
              <w:drawing>
                <wp:inline distT="0" distB="0" distL="0" distR="0" wp14:anchorId="2A07456A" wp14:editId="73FEC374">
                  <wp:extent cx="2859405" cy="2231390"/>
                  <wp:effectExtent l="0" t="0" r="0" b="0"/>
                  <wp:docPr id="1918030186" name="Imagen 30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18030186" name="Imagen 30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9405" cy="223139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88" w:type="dxa"/>
            <w:vAlign w:val="center"/>
          </w:tcPr>
          <w:p w14:paraId="70CB6BB3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>
              <w:rPr>
                <w:bCs/>
                <w:noProof/>
                <w:lang w:val="en-IN" w:eastAsia="en-IN"/>
              </w:rPr>
              <w:drawing>
                <wp:inline distT="0" distB="0" distL="0" distR="0" wp14:anchorId="0F9D3214" wp14:editId="1C96E356">
                  <wp:extent cx="3023870" cy="1945005"/>
                  <wp:effectExtent l="0" t="0" r="5080" b="0"/>
                  <wp:docPr id="950410176" name="Imagen 31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0410176" name="Imagen 31" descr="Gráfico, Gráfico de líneas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23870" cy="19450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94E" w:rsidRPr="00915523" w14:paraId="5715E9C8" w14:textId="77777777" w:rsidTr="00091C78">
        <w:trPr>
          <w:jc w:val="center"/>
        </w:trPr>
        <w:tc>
          <w:tcPr>
            <w:tcW w:w="9576" w:type="dxa"/>
            <w:gridSpan w:val="2"/>
            <w:vAlign w:val="center"/>
          </w:tcPr>
          <w:p w14:paraId="72C3A821" w14:textId="77777777" w:rsidR="00DA794E" w:rsidRPr="00915523" w:rsidRDefault="00DA794E" w:rsidP="00091C78">
            <w:pPr>
              <w:spacing w:line="240" w:lineRule="auto"/>
              <w:jc w:val="center"/>
              <w:rPr>
                <w:bCs/>
              </w:rPr>
            </w:pPr>
            <w:r w:rsidRPr="00915523">
              <w:rPr>
                <w:bCs/>
              </w:rPr>
              <w:t>(e)</w:t>
            </w:r>
          </w:p>
        </w:tc>
      </w:tr>
    </w:tbl>
    <w:p w14:paraId="7EB677CB" w14:textId="77777777" w:rsidR="00DA794E" w:rsidRPr="00915523" w:rsidRDefault="00DA794E" w:rsidP="00DA794E">
      <w:pPr>
        <w:rPr>
          <w:bCs/>
        </w:rPr>
      </w:pPr>
      <w:r w:rsidRPr="00760F8B">
        <w:rPr>
          <w:b/>
        </w:rPr>
        <w:t>Figure S3</w:t>
      </w:r>
      <w:r w:rsidRPr="00915523">
        <w:rPr>
          <w:bCs/>
        </w:rPr>
        <w:t xml:space="preserve">. </w:t>
      </w:r>
      <w:r>
        <w:rPr>
          <w:bCs/>
        </w:rPr>
        <w:t>Sensitivity results for s</w:t>
      </w:r>
      <w:r w:rsidRPr="00915523">
        <w:rPr>
          <w:bCs/>
        </w:rPr>
        <w:t xml:space="preserve">hear (left) and vertical (right) stresses </w:t>
      </w:r>
      <w:r>
        <w:rPr>
          <w:bCs/>
        </w:rPr>
        <w:t xml:space="preserve">along the reinforcement length </w:t>
      </w:r>
      <w:r w:rsidRPr="00915523">
        <w:rPr>
          <w:bCs/>
        </w:rPr>
        <w:t xml:space="preserve">with variations on (a) soil friction angle (cases 1, 2, 3, and 4), (b) dilatancy angle (cases 5 and 6), (c) interface reduction factor (cases 7 and 8), (d) stiffness (cases 9, 10, and 11), and (e) reinforcement stiffness (case 12). </w:t>
      </w:r>
    </w:p>
    <w:p w14:paraId="391E944B" w14:textId="77777777" w:rsidR="00DA794E" w:rsidRPr="00915523" w:rsidRDefault="00DA794E" w:rsidP="00DA794E">
      <w:pPr>
        <w:spacing w:line="240" w:lineRule="auto"/>
        <w:rPr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0"/>
      </w:tblGrid>
      <w:tr w:rsidR="00DA794E" w:rsidRPr="00915523" w14:paraId="5BFCC9A2" w14:textId="77777777" w:rsidTr="00091C78">
        <w:tc>
          <w:tcPr>
            <w:tcW w:w="9210" w:type="dxa"/>
          </w:tcPr>
          <w:p w14:paraId="652BCA4D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</w:rPr>
            </w:pPr>
            <w:r>
              <w:rPr>
                <w:bCs/>
                <w:noProof/>
                <w:lang w:val="en-IN" w:eastAsia="en-IN"/>
              </w:rPr>
              <w:lastRenderedPageBreak/>
              <w:drawing>
                <wp:inline distT="0" distB="0" distL="0" distR="0" wp14:anchorId="639C2B50" wp14:editId="79368A6E">
                  <wp:extent cx="2749550" cy="3206750"/>
                  <wp:effectExtent l="0" t="0" r="0" b="0"/>
                  <wp:docPr id="964944867" name="Imagen 32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4944867" name="Imagen 32" descr="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9550" cy="32067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D027A4" w14:textId="77777777" w:rsidR="00DA794E" w:rsidRPr="00915523" w:rsidRDefault="00DA794E" w:rsidP="00DA794E">
      <w:pPr>
        <w:rPr>
          <w:bCs/>
        </w:rPr>
      </w:pPr>
      <w:r w:rsidRPr="00760F8B">
        <w:rPr>
          <w:b/>
        </w:rPr>
        <w:t>Figure S4</w:t>
      </w:r>
      <w:r w:rsidRPr="00915523">
        <w:rPr>
          <w:bCs/>
        </w:rPr>
        <w:t>. Comparison of AASHTO-calculated, measured and 3D model-calibrated friction interaction factor (f</w:t>
      </w:r>
      <w:r w:rsidRPr="00915523">
        <w:rPr>
          <w:bCs/>
          <w:vertAlign w:val="superscript"/>
        </w:rPr>
        <w:t>’</w:t>
      </w:r>
      <w:r w:rsidRPr="00915523">
        <w:rPr>
          <w:bCs/>
        </w:rPr>
        <w:t xml:space="preserve">) for steel ladder pullout tests. </w:t>
      </w:r>
      <w:r w:rsidRPr="00760F8B">
        <w:rPr>
          <w:bCs/>
          <w:i/>
          <w:iCs/>
        </w:rPr>
        <w:t>Note</w:t>
      </w:r>
      <w:r w:rsidRPr="00915523">
        <w:rPr>
          <w:bCs/>
        </w:rPr>
        <w:t>: f</w:t>
      </w:r>
      <w:r w:rsidRPr="00915523">
        <w:rPr>
          <w:bCs/>
          <w:vertAlign w:val="superscript"/>
        </w:rPr>
        <w:t>’</w:t>
      </w:r>
      <w:r w:rsidRPr="00915523">
        <w:rPr>
          <w:bCs/>
        </w:rPr>
        <w:t xml:space="preserve"> = F</w:t>
      </w:r>
      <w:r w:rsidRPr="00915523">
        <w:rPr>
          <w:bCs/>
          <w:vertAlign w:val="superscript"/>
        </w:rPr>
        <w:t>*</w:t>
      </w:r>
      <w:r w:rsidRPr="00915523">
        <w:rPr>
          <w:bCs/>
        </w:rPr>
        <w:t>α = F</w:t>
      </w:r>
      <w:r w:rsidRPr="00915523">
        <w:rPr>
          <w:bCs/>
          <w:vertAlign w:val="superscript"/>
        </w:rPr>
        <w:t>*</w:t>
      </w:r>
      <w:r w:rsidRPr="00915523">
        <w:rPr>
          <w:bCs/>
        </w:rPr>
        <w:t xml:space="preserve">, as α = 1 </w:t>
      </w:r>
      <w:r>
        <w:rPr>
          <w:bCs/>
        </w:rPr>
        <w:t>for</w:t>
      </w:r>
      <w:r w:rsidRPr="00915523">
        <w:rPr>
          <w:bCs/>
        </w:rPr>
        <w:t xml:space="preserve"> inextensible reinforcement.</w:t>
      </w:r>
    </w:p>
    <w:p w14:paraId="4B8D859C" w14:textId="77777777" w:rsidR="00DA794E" w:rsidRPr="00915523" w:rsidRDefault="00DA794E" w:rsidP="00DA794E">
      <w:pPr>
        <w:spacing w:line="259" w:lineRule="auto"/>
        <w:jc w:val="left"/>
        <w:rPr>
          <w:bCs/>
        </w:rPr>
      </w:pPr>
      <w:r w:rsidRPr="00915523">
        <w:rPr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DA794E" w:rsidRPr="00915523" w14:paraId="57632ACB" w14:textId="77777777" w:rsidTr="00091C78">
        <w:tc>
          <w:tcPr>
            <w:tcW w:w="4751" w:type="dxa"/>
            <w:vAlign w:val="center"/>
          </w:tcPr>
          <w:p w14:paraId="0F4B9302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  <w:szCs w:val="24"/>
              </w:rPr>
            </w:pPr>
            <w:r>
              <w:rPr>
                <w:bCs/>
                <w:noProof/>
                <w:szCs w:val="24"/>
                <w:lang w:val="en-IN" w:eastAsia="en-IN"/>
              </w:rPr>
              <w:lastRenderedPageBreak/>
              <w:drawing>
                <wp:inline distT="0" distB="0" distL="0" distR="0" wp14:anchorId="3C698D28" wp14:editId="3859004A">
                  <wp:extent cx="2877820" cy="2859405"/>
                  <wp:effectExtent l="0" t="0" r="0" b="0"/>
                  <wp:docPr id="598887568" name="Imagen 33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8887568" name="Imagen 33" descr="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7820" cy="28594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1" w:type="dxa"/>
            <w:vAlign w:val="center"/>
          </w:tcPr>
          <w:p w14:paraId="61536554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  <w:szCs w:val="24"/>
              </w:rPr>
            </w:pPr>
            <w:r>
              <w:rPr>
                <w:bCs/>
                <w:noProof/>
                <w:szCs w:val="24"/>
                <w:lang w:val="en-IN" w:eastAsia="en-IN"/>
              </w:rPr>
              <w:drawing>
                <wp:inline distT="0" distB="0" distL="0" distR="0" wp14:anchorId="496CD8AB" wp14:editId="6FC10464">
                  <wp:extent cx="2877820" cy="2859405"/>
                  <wp:effectExtent l="0" t="0" r="0" b="0"/>
                  <wp:docPr id="107416331" name="Imagen 34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416331" name="Imagen 34" descr="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77820" cy="28594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94E" w:rsidRPr="00915523" w14:paraId="5EBC73ED" w14:textId="77777777" w:rsidTr="00091C78">
        <w:tc>
          <w:tcPr>
            <w:tcW w:w="4751" w:type="dxa"/>
            <w:vAlign w:val="center"/>
          </w:tcPr>
          <w:p w14:paraId="126DA170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  <w:szCs w:val="24"/>
              </w:rPr>
            </w:pPr>
            <w:r w:rsidRPr="00915523">
              <w:rPr>
                <w:bCs/>
                <w:szCs w:val="24"/>
              </w:rPr>
              <w:t>(a)</w:t>
            </w:r>
          </w:p>
        </w:tc>
        <w:tc>
          <w:tcPr>
            <w:tcW w:w="4751" w:type="dxa"/>
            <w:vAlign w:val="center"/>
          </w:tcPr>
          <w:p w14:paraId="12D70A8D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  <w:szCs w:val="24"/>
              </w:rPr>
            </w:pPr>
            <w:r w:rsidRPr="00915523">
              <w:rPr>
                <w:bCs/>
                <w:szCs w:val="24"/>
              </w:rPr>
              <w:t>(b)</w:t>
            </w:r>
          </w:p>
        </w:tc>
      </w:tr>
    </w:tbl>
    <w:p w14:paraId="7EB8277B" w14:textId="77777777" w:rsidR="00DA794E" w:rsidRPr="00915523" w:rsidRDefault="00DA794E" w:rsidP="00DA794E">
      <w:pPr>
        <w:rPr>
          <w:bCs/>
        </w:rPr>
      </w:pPr>
      <w:r w:rsidRPr="00760F8B">
        <w:rPr>
          <w:b/>
        </w:rPr>
        <w:t>Figure S5</w:t>
      </w:r>
      <w:r w:rsidRPr="00915523">
        <w:rPr>
          <w:bCs/>
        </w:rPr>
        <w:t>. Comparison of calculated, measured and 3D model-calibrated (a) friction interaction factor (f</w:t>
      </w:r>
      <w:r w:rsidRPr="00915523">
        <w:rPr>
          <w:bCs/>
          <w:vertAlign w:val="superscript"/>
        </w:rPr>
        <w:t xml:space="preserve">’ </w:t>
      </w:r>
      <w:r w:rsidRPr="00915523">
        <w:rPr>
          <w:bCs/>
        </w:rPr>
        <w:t xml:space="preserve">= </w:t>
      </w:r>
      <w:r w:rsidRPr="00915523">
        <w:rPr>
          <w:rFonts w:ascii="Symbol" w:hAnsi="Symbol"/>
          <w:bCs/>
        </w:rPr>
        <w:t></w:t>
      </w:r>
      <w:r w:rsidRPr="00915523">
        <w:rPr>
          <w:bCs/>
        </w:rPr>
        <w:t>F</w:t>
      </w:r>
      <w:r w:rsidRPr="00915523">
        <w:rPr>
          <w:bCs/>
          <w:vertAlign w:val="superscript"/>
        </w:rPr>
        <w:t>*</w:t>
      </w:r>
      <w:r w:rsidRPr="00915523">
        <w:rPr>
          <w:bCs/>
        </w:rPr>
        <w:t>), and (b) AASTHO-calculated pullout friction factor (F</w:t>
      </w:r>
      <w:r w:rsidRPr="00915523">
        <w:rPr>
          <w:bCs/>
          <w:vertAlign w:val="superscript"/>
        </w:rPr>
        <w:t>*</w:t>
      </w:r>
      <w:r w:rsidRPr="00915523">
        <w:rPr>
          <w:bCs/>
        </w:rPr>
        <w:t>) for polymeric strips pullout tests.</w:t>
      </w:r>
      <w:r w:rsidRPr="00915523">
        <w:rPr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10"/>
      </w:tblGrid>
      <w:tr w:rsidR="00DA794E" w:rsidRPr="00915523" w14:paraId="2C18CD98" w14:textId="77777777" w:rsidTr="00091C78">
        <w:tc>
          <w:tcPr>
            <w:tcW w:w="9210" w:type="dxa"/>
          </w:tcPr>
          <w:p w14:paraId="79CF9876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  <w:szCs w:val="24"/>
              </w:rPr>
            </w:pPr>
            <w:r>
              <w:rPr>
                <w:bCs/>
                <w:noProof/>
                <w:szCs w:val="24"/>
                <w:lang w:val="en-IN" w:eastAsia="en-IN"/>
              </w:rPr>
              <w:lastRenderedPageBreak/>
              <w:drawing>
                <wp:inline distT="0" distB="0" distL="0" distR="0" wp14:anchorId="5AD25C39" wp14:editId="5328E620">
                  <wp:extent cx="4700270" cy="3408045"/>
                  <wp:effectExtent l="0" t="0" r="5080" b="1905"/>
                  <wp:docPr id="888048370" name="Imagen 35" descr="Imagen que contiene 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8048370" name="Imagen 35" descr="Imagen que contiene 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00270" cy="34080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E941B42" w14:textId="77777777" w:rsidR="00DA794E" w:rsidRPr="00915523" w:rsidRDefault="00DA794E" w:rsidP="00DA794E">
      <w:pPr>
        <w:rPr>
          <w:bCs/>
        </w:rPr>
      </w:pPr>
      <w:r w:rsidRPr="00760F8B">
        <w:rPr>
          <w:b/>
        </w:rPr>
        <w:t>Figure S6</w:t>
      </w:r>
      <w:r w:rsidRPr="00915523">
        <w:rPr>
          <w:bCs/>
        </w:rPr>
        <w:t xml:space="preserve">. </w:t>
      </w:r>
      <w:r>
        <w:rPr>
          <w:bCs/>
        </w:rPr>
        <w:t>H</w:t>
      </w:r>
      <w:r w:rsidRPr="00915523">
        <w:rPr>
          <w:bCs/>
        </w:rPr>
        <w:t xml:space="preserve">ead and tail-end reinforcement displacements </w:t>
      </w:r>
      <w:r>
        <w:rPr>
          <w:bCs/>
        </w:rPr>
        <w:t>from</w:t>
      </w:r>
      <w:r w:rsidRPr="00915523">
        <w:rPr>
          <w:bCs/>
        </w:rPr>
        <w:t xml:space="preserve"> </w:t>
      </w:r>
      <w:r>
        <w:rPr>
          <w:bCs/>
        </w:rPr>
        <w:t>measured and modeled polymeric strip</w:t>
      </w:r>
      <w:r w:rsidRPr="00915523">
        <w:rPr>
          <w:bCs/>
        </w:rPr>
        <w:t xml:space="preserve"> pullout test results.</w:t>
      </w:r>
      <w:r w:rsidRPr="00915523">
        <w:rPr>
          <w:bCs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1"/>
        <w:gridCol w:w="4689"/>
      </w:tblGrid>
      <w:tr w:rsidR="00DA794E" w:rsidRPr="00915523" w14:paraId="768F7922" w14:textId="77777777" w:rsidTr="00091C78">
        <w:tc>
          <w:tcPr>
            <w:tcW w:w="4605" w:type="dxa"/>
            <w:vAlign w:val="center"/>
          </w:tcPr>
          <w:p w14:paraId="22E6810E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  <w:noProof/>
                <w:szCs w:val="24"/>
                <w:lang w:val="es-ES" w:eastAsia="es-ES"/>
              </w:rPr>
            </w:pPr>
            <w:r>
              <w:rPr>
                <w:bCs/>
                <w:noProof/>
                <w:szCs w:val="24"/>
                <w:lang w:val="en-IN" w:eastAsia="en-IN"/>
              </w:rPr>
              <w:lastRenderedPageBreak/>
              <w:drawing>
                <wp:inline distT="0" distB="0" distL="0" distR="0" wp14:anchorId="63113749" wp14:editId="2682C74F">
                  <wp:extent cx="2883535" cy="2859405"/>
                  <wp:effectExtent l="0" t="0" r="0" b="0"/>
                  <wp:docPr id="1199014028" name="Imagen 36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9014028" name="Imagen 36" descr="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3535" cy="28594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5" w:type="dxa"/>
            <w:vAlign w:val="center"/>
          </w:tcPr>
          <w:p w14:paraId="7FF1B3E6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  <w:noProof/>
                <w:szCs w:val="24"/>
                <w:lang w:val="es-ES" w:eastAsia="es-ES"/>
              </w:rPr>
            </w:pPr>
            <w:r>
              <w:rPr>
                <w:bCs/>
                <w:noProof/>
                <w:szCs w:val="24"/>
                <w:lang w:val="en-IN" w:eastAsia="en-IN"/>
              </w:rPr>
              <w:drawing>
                <wp:inline distT="0" distB="0" distL="0" distR="0" wp14:anchorId="0224E8BC" wp14:editId="5D012F44">
                  <wp:extent cx="2889885" cy="2859405"/>
                  <wp:effectExtent l="0" t="0" r="5715" b="0"/>
                  <wp:docPr id="1324269974" name="Imagen 37" descr="Diagrama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24269974" name="Imagen 37" descr="Diagrama&#10;&#10;Descripción generada automá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89885" cy="285940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794E" w:rsidRPr="00915523" w14:paraId="5C8FA620" w14:textId="77777777" w:rsidTr="00091C78">
        <w:tc>
          <w:tcPr>
            <w:tcW w:w="4605" w:type="dxa"/>
            <w:vAlign w:val="center"/>
          </w:tcPr>
          <w:p w14:paraId="792713D8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  <w:noProof/>
                <w:szCs w:val="24"/>
                <w:lang w:val="es-ES" w:eastAsia="es-ES"/>
              </w:rPr>
            </w:pPr>
            <w:r w:rsidRPr="00915523">
              <w:rPr>
                <w:bCs/>
                <w:noProof/>
                <w:szCs w:val="24"/>
                <w:lang w:val="es-ES" w:eastAsia="es-ES"/>
              </w:rPr>
              <w:t>(a)</w:t>
            </w:r>
          </w:p>
        </w:tc>
        <w:tc>
          <w:tcPr>
            <w:tcW w:w="4605" w:type="dxa"/>
            <w:vAlign w:val="center"/>
          </w:tcPr>
          <w:p w14:paraId="6B314778" w14:textId="77777777" w:rsidR="00DA794E" w:rsidRPr="00915523" w:rsidRDefault="00DA794E" w:rsidP="00091C78">
            <w:pPr>
              <w:spacing w:line="276" w:lineRule="auto"/>
              <w:jc w:val="center"/>
              <w:rPr>
                <w:bCs/>
                <w:noProof/>
                <w:szCs w:val="24"/>
                <w:lang w:val="es-ES" w:eastAsia="es-ES"/>
              </w:rPr>
            </w:pPr>
            <w:r w:rsidRPr="00915523">
              <w:rPr>
                <w:bCs/>
                <w:noProof/>
                <w:szCs w:val="24"/>
                <w:lang w:val="es-ES" w:eastAsia="es-ES"/>
              </w:rPr>
              <w:t>(b)</w:t>
            </w:r>
          </w:p>
        </w:tc>
      </w:tr>
    </w:tbl>
    <w:p w14:paraId="0DE50A3F" w14:textId="77777777" w:rsidR="00DA794E" w:rsidRDefault="00DA794E" w:rsidP="00DA794E">
      <w:r w:rsidRPr="00760F8B">
        <w:rPr>
          <w:b/>
        </w:rPr>
        <w:t>Figure S7</w:t>
      </w:r>
      <w:r w:rsidRPr="00915523">
        <w:rPr>
          <w:bCs/>
        </w:rPr>
        <w:t>. Comparison of calculated, measured and 3D model-calibrated AASHTO-calculated pullout friction factor (F</w:t>
      </w:r>
      <w:r w:rsidRPr="00915523">
        <w:rPr>
          <w:bCs/>
          <w:vertAlign w:val="superscript"/>
        </w:rPr>
        <w:t>*</w:t>
      </w:r>
      <w:r w:rsidRPr="00915523">
        <w:rPr>
          <w:bCs/>
        </w:rPr>
        <w:t xml:space="preserve">) for polymeric </w:t>
      </w:r>
      <w:r>
        <w:rPr>
          <w:bCs/>
        </w:rPr>
        <w:t>straps</w:t>
      </w:r>
      <w:r w:rsidRPr="00915523">
        <w:rPr>
          <w:bCs/>
        </w:rPr>
        <w:t xml:space="preserve"> pullout tests with and without cohesion values for (a) fixed interface adherence (c</w:t>
      </w:r>
      <w:r w:rsidRPr="00915523">
        <w:rPr>
          <w:bCs/>
          <w:vertAlign w:val="subscript"/>
        </w:rPr>
        <w:t>i</w:t>
      </w:r>
      <w:r w:rsidRPr="00915523">
        <w:rPr>
          <w:bCs/>
        </w:rPr>
        <w:t xml:space="preserve"> = 0.67c</w:t>
      </w:r>
      <w:r w:rsidRPr="00915523">
        <w:rPr>
          <w:bCs/>
          <w:vertAlign w:val="subscript"/>
        </w:rPr>
        <w:t>s</w:t>
      </w:r>
      <w:r w:rsidRPr="00915523">
        <w:rPr>
          <w:bCs/>
        </w:rPr>
        <w:t>), and (b) variable</w:t>
      </w:r>
      <w:r w:rsidRPr="00BC4034">
        <w:t xml:space="preserve"> interface adherence as obtained in best fit results from 3D model.</w:t>
      </w:r>
    </w:p>
    <w:p w14:paraId="7AC16011" w14:textId="77777777" w:rsidR="00DA794E" w:rsidRPr="00BC4034" w:rsidRDefault="00DA794E" w:rsidP="00936D32"/>
    <w:p w14:paraId="335136A4" w14:textId="0BCD319A" w:rsidR="009E2027" w:rsidRPr="00760F8B" w:rsidRDefault="00936D32" w:rsidP="00760F8B">
      <w:pPr>
        <w:jc w:val="center"/>
        <w:rPr>
          <w:b/>
          <w:bCs/>
        </w:rPr>
      </w:pPr>
      <w:r w:rsidRPr="00760F8B">
        <w:rPr>
          <w:b/>
          <w:bCs/>
        </w:rPr>
        <w:t>END</w:t>
      </w:r>
    </w:p>
    <w:sectPr w:rsidR="009E2027" w:rsidRPr="00760F8B" w:rsidSect="006A3EAB">
      <w:headerReference w:type="default" r:id="rId30"/>
      <w:footerReference w:type="default" r:id="rId31"/>
      <w:headerReference w:type="first" r:id="rId32"/>
      <w:footerReference w:type="first" r:id="rId3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367435" w14:textId="77777777" w:rsidR="0028490E" w:rsidRDefault="0028490E" w:rsidP="00676B82">
      <w:pPr>
        <w:spacing w:after="0" w:line="240" w:lineRule="auto"/>
      </w:pPr>
      <w:r>
        <w:separator/>
      </w:r>
    </w:p>
  </w:endnote>
  <w:endnote w:type="continuationSeparator" w:id="0">
    <w:p w14:paraId="6A442DED" w14:textId="77777777" w:rsidR="0028490E" w:rsidRDefault="0028490E" w:rsidP="00676B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98871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0919CF" w14:textId="46B87420" w:rsidR="00782B59" w:rsidRDefault="00782B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3EA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4E8E05DB" w14:textId="77777777" w:rsidR="00782B59" w:rsidRDefault="00782B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056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E712DB" w14:textId="11978B01" w:rsidR="00782B59" w:rsidRDefault="00782B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EC788D" w14:textId="77777777" w:rsidR="00782B59" w:rsidRDefault="00782B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C4E36A" w14:textId="77777777" w:rsidR="0028490E" w:rsidRDefault="0028490E" w:rsidP="00676B82">
      <w:pPr>
        <w:spacing w:after="0" w:line="240" w:lineRule="auto"/>
      </w:pPr>
      <w:r>
        <w:separator/>
      </w:r>
    </w:p>
  </w:footnote>
  <w:footnote w:type="continuationSeparator" w:id="0">
    <w:p w14:paraId="4A292644" w14:textId="77777777" w:rsidR="0028490E" w:rsidRDefault="0028490E" w:rsidP="00676B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0704A6" w14:textId="1FD1E509" w:rsidR="00676B82" w:rsidRPr="00110DF6" w:rsidRDefault="00DA794E">
    <w:pPr>
      <w:pStyle w:val="Header"/>
    </w:pPr>
    <w:r w:rsidRPr="00DA794E">
      <w:t>Supplementary material</w:t>
    </w:r>
    <w:r w:rsidR="00D24031">
      <w:t>_R1</w:t>
    </w:r>
    <w:r w:rsidR="00676B82" w:rsidRPr="00110DF6">
      <w:tab/>
    </w:r>
    <w:r w:rsidR="00676B82" w:rsidRPr="00110DF6">
      <w:tab/>
    </w:r>
    <w:r w:rsidR="00D24031">
      <w:t>February 2024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5797C1" w14:textId="0F5B4D49" w:rsidR="0068626A" w:rsidRDefault="0068626A">
    <w:pPr>
      <w:pStyle w:val="Header"/>
    </w:pPr>
    <w:r>
      <w:t>Manuscript_R1</w:t>
    </w:r>
    <w:r>
      <w:tab/>
    </w:r>
    <w:r>
      <w:tab/>
      <w:t>February 202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4613B5"/>
    <w:multiLevelType w:val="hybridMultilevel"/>
    <w:tmpl w:val="B82881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F86252"/>
    <w:multiLevelType w:val="multilevel"/>
    <w:tmpl w:val="C49621FC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 w:val="0"/>
      </w:rPr>
    </w:lvl>
  </w:abstractNum>
  <w:abstractNum w:abstractNumId="2">
    <w:nsid w:val="27DC6112"/>
    <w:multiLevelType w:val="hybridMultilevel"/>
    <w:tmpl w:val="4726EBD8"/>
    <w:lvl w:ilvl="0" w:tplc="4DE22CCE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6F652E"/>
    <w:multiLevelType w:val="hybridMultilevel"/>
    <w:tmpl w:val="7A06A482"/>
    <w:lvl w:ilvl="0" w:tplc="692C4E9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F8385D"/>
    <w:multiLevelType w:val="hybridMultilevel"/>
    <w:tmpl w:val="32262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1772256"/>
    <w:multiLevelType w:val="hybridMultilevel"/>
    <w:tmpl w:val="F0DEF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6E76B5"/>
    <w:multiLevelType w:val="hybridMultilevel"/>
    <w:tmpl w:val="F57EA7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3"/>
  </w:num>
  <w:num w:numId="5">
    <w:abstractNumId w:val="2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99B"/>
    <w:rsid w:val="00000811"/>
    <w:rsid w:val="00002B90"/>
    <w:rsid w:val="00004056"/>
    <w:rsid w:val="000152B5"/>
    <w:rsid w:val="000276BD"/>
    <w:rsid w:val="000345F5"/>
    <w:rsid w:val="0003681F"/>
    <w:rsid w:val="00045CA5"/>
    <w:rsid w:val="000570F6"/>
    <w:rsid w:val="00063EBE"/>
    <w:rsid w:val="0006524B"/>
    <w:rsid w:val="00070A53"/>
    <w:rsid w:val="0007474C"/>
    <w:rsid w:val="000767DA"/>
    <w:rsid w:val="000907DF"/>
    <w:rsid w:val="0009119E"/>
    <w:rsid w:val="000A384E"/>
    <w:rsid w:val="000B4F3C"/>
    <w:rsid w:val="000B7C15"/>
    <w:rsid w:val="000C4B07"/>
    <w:rsid w:val="000C54CD"/>
    <w:rsid w:val="000C5651"/>
    <w:rsid w:val="000D515A"/>
    <w:rsid w:val="000D6099"/>
    <w:rsid w:val="000D66CB"/>
    <w:rsid w:val="000E06A8"/>
    <w:rsid w:val="000E7909"/>
    <w:rsid w:val="000F25F2"/>
    <w:rsid w:val="00103574"/>
    <w:rsid w:val="00103FAD"/>
    <w:rsid w:val="00110DF6"/>
    <w:rsid w:val="001148AC"/>
    <w:rsid w:val="00124BF2"/>
    <w:rsid w:val="001253BA"/>
    <w:rsid w:val="0012578E"/>
    <w:rsid w:val="001265D2"/>
    <w:rsid w:val="001322B8"/>
    <w:rsid w:val="0013485C"/>
    <w:rsid w:val="0013499E"/>
    <w:rsid w:val="00135BB3"/>
    <w:rsid w:val="00147E68"/>
    <w:rsid w:val="0015233C"/>
    <w:rsid w:val="00155AFB"/>
    <w:rsid w:val="00170AF5"/>
    <w:rsid w:val="00180C92"/>
    <w:rsid w:val="001940B6"/>
    <w:rsid w:val="001965D5"/>
    <w:rsid w:val="0019790D"/>
    <w:rsid w:val="001A42B1"/>
    <w:rsid w:val="001A5654"/>
    <w:rsid w:val="001B31C6"/>
    <w:rsid w:val="001C0367"/>
    <w:rsid w:val="001C2C13"/>
    <w:rsid w:val="001C2F65"/>
    <w:rsid w:val="001C4BCA"/>
    <w:rsid w:val="001D7232"/>
    <w:rsid w:val="001D78D6"/>
    <w:rsid w:val="001E25D4"/>
    <w:rsid w:val="001E2AEE"/>
    <w:rsid w:val="001F0454"/>
    <w:rsid w:val="001F3FC0"/>
    <w:rsid w:val="00206C3B"/>
    <w:rsid w:val="00210427"/>
    <w:rsid w:val="0021118A"/>
    <w:rsid w:val="00212D12"/>
    <w:rsid w:val="00215722"/>
    <w:rsid w:val="00215E2C"/>
    <w:rsid w:val="00216EA7"/>
    <w:rsid w:val="00220B55"/>
    <w:rsid w:val="00224261"/>
    <w:rsid w:val="0025385B"/>
    <w:rsid w:val="00255C3D"/>
    <w:rsid w:val="0026301D"/>
    <w:rsid w:val="00267A3C"/>
    <w:rsid w:val="002700EE"/>
    <w:rsid w:val="002706A5"/>
    <w:rsid w:val="00273576"/>
    <w:rsid w:val="0028490E"/>
    <w:rsid w:val="00286093"/>
    <w:rsid w:val="00286836"/>
    <w:rsid w:val="00286880"/>
    <w:rsid w:val="00287E46"/>
    <w:rsid w:val="0029220E"/>
    <w:rsid w:val="002932CE"/>
    <w:rsid w:val="002938C2"/>
    <w:rsid w:val="00295A3A"/>
    <w:rsid w:val="002A57B6"/>
    <w:rsid w:val="002A7570"/>
    <w:rsid w:val="002B03C4"/>
    <w:rsid w:val="002B373A"/>
    <w:rsid w:val="002B4B3C"/>
    <w:rsid w:val="002B6491"/>
    <w:rsid w:val="002B6A6F"/>
    <w:rsid w:val="002D4E63"/>
    <w:rsid w:val="002E4D82"/>
    <w:rsid w:val="002F0328"/>
    <w:rsid w:val="002F64A1"/>
    <w:rsid w:val="00316DC1"/>
    <w:rsid w:val="00321D30"/>
    <w:rsid w:val="0033360D"/>
    <w:rsid w:val="00342A95"/>
    <w:rsid w:val="00350261"/>
    <w:rsid w:val="003573CD"/>
    <w:rsid w:val="003736E4"/>
    <w:rsid w:val="00380CB4"/>
    <w:rsid w:val="00385CBB"/>
    <w:rsid w:val="003903A4"/>
    <w:rsid w:val="00395E7C"/>
    <w:rsid w:val="003A21B8"/>
    <w:rsid w:val="003A418C"/>
    <w:rsid w:val="003D3C6C"/>
    <w:rsid w:val="003D3D72"/>
    <w:rsid w:val="003D5A1F"/>
    <w:rsid w:val="003E4BE1"/>
    <w:rsid w:val="003E7501"/>
    <w:rsid w:val="003F607D"/>
    <w:rsid w:val="003F61E4"/>
    <w:rsid w:val="003F6B03"/>
    <w:rsid w:val="004075C1"/>
    <w:rsid w:val="0041574C"/>
    <w:rsid w:val="00420368"/>
    <w:rsid w:val="00431959"/>
    <w:rsid w:val="0043241A"/>
    <w:rsid w:val="00442020"/>
    <w:rsid w:val="004557D0"/>
    <w:rsid w:val="00457851"/>
    <w:rsid w:val="0046006B"/>
    <w:rsid w:val="004603EC"/>
    <w:rsid w:val="00463E5D"/>
    <w:rsid w:val="00464803"/>
    <w:rsid w:val="004654B1"/>
    <w:rsid w:val="00466B32"/>
    <w:rsid w:val="00471720"/>
    <w:rsid w:val="0047263D"/>
    <w:rsid w:val="00473E90"/>
    <w:rsid w:val="00477028"/>
    <w:rsid w:val="00483703"/>
    <w:rsid w:val="0048449D"/>
    <w:rsid w:val="00485157"/>
    <w:rsid w:val="00495C28"/>
    <w:rsid w:val="004A082A"/>
    <w:rsid w:val="004B096C"/>
    <w:rsid w:val="004B2722"/>
    <w:rsid w:val="004C0B7D"/>
    <w:rsid w:val="004C4822"/>
    <w:rsid w:val="004C5B83"/>
    <w:rsid w:val="004C70DC"/>
    <w:rsid w:val="004D5599"/>
    <w:rsid w:val="004D71DC"/>
    <w:rsid w:val="004F0B21"/>
    <w:rsid w:val="004F35CB"/>
    <w:rsid w:val="00503C1B"/>
    <w:rsid w:val="00504785"/>
    <w:rsid w:val="00505A86"/>
    <w:rsid w:val="00515051"/>
    <w:rsid w:val="005217D9"/>
    <w:rsid w:val="00522A7F"/>
    <w:rsid w:val="00527015"/>
    <w:rsid w:val="0052711D"/>
    <w:rsid w:val="005279D5"/>
    <w:rsid w:val="005347B5"/>
    <w:rsid w:val="005413D5"/>
    <w:rsid w:val="00542BC6"/>
    <w:rsid w:val="0054583B"/>
    <w:rsid w:val="0055097A"/>
    <w:rsid w:val="00556067"/>
    <w:rsid w:val="005624C5"/>
    <w:rsid w:val="005758C4"/>
    <w:rsid w:val="00576207"/>
    <w:rsid w:val="00576E49"/>
    <w:rsid w:val="005802F5"/>
    <w:rsid w:val="00584A77"/>
    <w:rsid w:val="0058651E"/>
    <w:rsid w:val="00586DB6"/>
    <w:rsid w:val="005902F1"/>
    <w:rsid w:val="00590856"/>
    <w:rsid w:val="005926A7"/>
    <w:rsid w:val="005930CD"/>
    <w:rsid w:val="005A4E5A"/>
    <w:rsid w:val="005B036D"/>
    <w:rsid w:val="005B335D"/>
    <w:rsid w:val="005B3C3D"/>
    <w:rsid w:val="005C302B"/>
    <w:rsid w:val="005C441C"/>
    <w:rsid w:val="005C4FB5"/>
    <w:rsid w:val="005D308C"/>
    <w:rsid w:val="005E465A"/>
    <w:rsid w:val="005F1C6B"/>
    <w:rsid w:val="005F38B1"/>
    <w:rsid w:val="006005D6"/>
    <w:rsid w:val="00603B75"/>
    <w:rsid w:val="00604A41"/>
    <w:rsid w:val="006062EA"/>
    <w:rsid w:val="006076BA"/>
    <w:rsid w:val="0061584A"/>
    <w:rsid w:val="006351C6"/>
    <w:rsid w:val="006352D2"/>
    <w:rsid w:val="006361A9"/>
    <w:rsid w:val="00637FB4"/>
    <w:rsid w:val="006461F3"/>
    <w:rsid w:val="006474CD"/>
    <w:rsid w:val="00654727"/>
    <w:rsid w:val="00655729"/>
    <w:rsid w:val="00660505"/>
    <w:rsid w:val="00662071"/>
    <w:rsid w:val="00662962"/>
    <w:rsid w:val="00665910"/>
    <w:rsid w:val="006759CE"/>
    <w:rsid w:val="00676B82"/>
    <w:rsid w:val="00682A8C"/>
    <w:rsid w:val="00685609"/>
    <w:rsid w:val="0068626A"/>
    <w:rsid w:val="00686B9B"/>
    <w:rsid w:val="0068705B"/>
    <w:rsid w:val="00687A55"/>
    <w:rsid w:val="00690190"/>
    <w:rsid w:val="00695D99"/>
    <w:rsid w:val="006970E8"/>
    <w:rsid w:val="006A1373"/>
    <w:rsid w:val="006A2ACC"/>
    <w:rsid w:val="006A3EAB"/>
    <w:rsid w:val="006A611F"/>
    <w:rsid w:val="006B0D7E"/>
    <w:rsid w:val="006B39E0"/>
    <w:rsid w:val="006B3BE5"/>
    <w:rsid w:val="006C24AD"/>
    <w:rsid w:val="006C367E"/>
    <w:rsid w:val="006C7D0F"/>
    <w:rsid w:val="006D5302"/>
    <w:rsid w:val="006D7B3B"/>
    <w:rsid w:val="006E291C"/>
    <w:rsid w:val="006E30FD"/>
    <w:rsid w:val="006E4402"/>
    <w:rsid w:val="006E4BEC"/>
    <w:rsid w:val="0070206A"/>
    <w:rsid w:val="00704833"/>
    <w:rsid w:val="00706550"/>
    <w:rsid w:val="007071A9"/>
    <w:rsid w:val="0072786F"/>
    <w:rsid w:val="007363F8"/>
    <w:rsid w:val="00737BCE"/>
    <w:rsid w:val="00742864"/>
    <w:rsid w:val="007441CD"/>
    <w:rsid w:val="00746550"/>
    <w:rsid w:val="007475FA"/>
    <w:rsid w:val="00754349"/>
    <w:rsid w:val="007565D7"/>
    <w:rsid w:val="00760F8B"/>
    <w:rsid w:val="00761E78"/>
    <w:rsid w:val="007654C2"/>
    <w:rsid w:val="00765B99"/>
    <w:rsid w:val="00772ECF"/>
    <w:rsid w:val="00775046"/>
    <w:rsid w:val="0078184F"/>
    <w:rsid w:val="00782B59"/>
    <w:rsid w:val="00786CD9"/>
    <w:rsid w:val="0079274C"/>
    <w:rsid w:val="00795E47"/>
    <w:rsid w:val="00796A3F"/>
    <w:rsid w:val="007976FC"/>
    <w:rsid w:val="007A755D"/>
    <w:rsid w:val="007A7BB4"/>
    <w:rsid w:val="007C3114"/>
    <w:rsid w:val="007C38D6"/>
    <w:rsid w:val="007C6861"/>
    <w:rsid w:val="007C689B"/>
    <w:rsid w:val="007E6C03"/>
    <w:rsid w:val="007F3F3D"/>
    <w:rsid w:val="007F5DC3"/>
    <w:rsid w:val="00814593"/>
    <w:rsid w:val="0083199B"/>
    <w:rsid w:val="00834F18"/>
    <w:rsid w:val="00840737"/>
    <w:rsid w:val="0084542E"/>
    <w:rsid w:val="0084674D"/>
    <w:rsid w:val="00856858"/>
    <w:rsid w:val="00857CE3"/>
    <w:rsid w:val="00864C88"/>
    <w:rsid w:val="00872C4C"/>
    <w:rsid w:val="00880175"/>
    <w:rsid w:val="0088122C"/>
    <w:rsid w:val="00881966"/>
    <w:rsid w:val="00884870"/>
    <w:rsid w:val="00887D99"/>
    <w:rsid w:val="00890204"/>
    <w:rsid w:val="008902FF"/>
    <w:rsid w:val="00895626"/>
    <w:rsid w:val="008962CF"/>
    <w:rsid w:val="008A3750"/>
    <w:rsid w:val="008A793B"/>
    <w:rsid w:val="008B333E"/>
    <w:rsid w:val="008C0F76"/>
    <w:rsid w:val="008C422C"/>
    <w:rsid w:val="008D104C"/>
    <w:rsid w:val="008D299B"/>
    <w:rsid w:val="008D3901"/>
    <w:rsid w:val="008E0AF1"/>
    <w:rsid w:val="008E48C1"/>
    <w:rsid w:val="008E5646"/>
    <w:rsid w:val="009101FE"/>
    <w:rsid w:val="00915523"/>
    <w:rsid w:val="00922034"/>
    <w:rsid w:val="00922BE2"/>
    <w:rsid w:val="00922C21"/>
    <w:rsid w:val="009272A9"/>
    <w:rsid w:val="009327FB"/>
    <w:rsid w:val="00936BD4"/>
    <w:rsid w:val="00936D32"/>
    <w:rsid w:val="00942DF5"/>
    <w:rsid w:val="00947EB9"/>
    <w:rsid w:val="00954218"/>
    <w:rsid w:val="00962E95"/>
    <w:rsid w:val="00965D43"/>
    <w:rsid w:val="0097373B"/>
    <w:rsid w:val="0097487B"/>
    <w:rsid w:val="00975204"/>
    <w:rsid w:val="00980756"/>
    <w:rsid w:val="009866D3"/>
    <w:rsid w:val="009A67F0"/>
    <w:rsid w:val="009A714A"/>
    <w:rsid w:val="009B43CF"/>
    <w:rsid w:val="009B6B59"/>
    <w:rsid w:val="009C035C"/>
    <w:rsid w:val="009C5A8F"/>
    <w:rsid w:val="009C6386"/>
    <w:rsid w:val="009C6DEE"/>
    <w:rsid w:val="009D7FF6"/>
    <w:rsid w:val="009E1819"/>
    <w:rsid w:val="009E2027"/>
    <w:rsid w:val="009E4900"/>
    <w:rsid w:val="009F17FC"/>
    <w:rsid w:val="009F58F3"/>
    <w:rsid w:val="009F6F71"/>
    <w:rsid w:val="00A07F77"/>
    <w:rsid w:val="00A20284"/>
    <w:rsid w:val="00A20515"/>
    <w:rsid w:val="00A23C68"/>
    <w:rsid w:val="00A26332"/>
    <w:rsid w:val="00A31804"/>
    <w:rsid w:val="00A3241F"/>
    <w:rsid w:val="00A338F4"/>
    <w:rsid w:val="00A347EC"/>
    <w:rsid w:val="00A37E8C"/>
    <w:rsid w:val="00A44013"/>
    <w:rsid w:val="00A467BC"/>
    <w:rsid w:val="00A47CDF"/>
    <w:rsid w:val="00A5374B"/>
    <w:rsid w:val="00A545C8"/>
    <w:rsid w:val="00A6137F"/>
    <w:rsid w:val="00A66EA9"/>
    <w:rsid w:val="00A7372E"/>
    <w:rsid w:val="00A7693D"/>
    <w:rsid w:val="00A86F77"/>
    <w:rsid w:val="00AB2F6A"/>
    <w:rsid w:val="00AB4FEA"/>
    <w:rsid w:val="00AC3EB3"/>
    <w:rsid w:val="00AD36CF"/>
    <w:rsid w:val="00AD749E"/>
    <w:rsid w:val="00AE7B3A"/>
    <w:rsid w:val="00B00A11"/>
    <w:rsid w:val="00B0647B"/>
    <w:rsid w:val="00B115FF"/>
    <w:rsid w:val="00B12E68"/>
    <w:rsid w:val="00B272AE"/>
    <w:rsid w:val="00B3404A"/>
    <w:rsid w:val="00B41E7E"/>
    <w:rsid w:val="00B43B10"/>
    <w:rsid w:val="00B513CD"/>
    <w:rsid w:val="00B82C8E"/>
    <w:rsid w:val="00B86FB5"/>
    <w:rsid w:val="00BA345B"/>
    <w:rsid w:val="00BA5CF6"/>
    <w:rsid w:val="00BA6927"/>
    <w:rsid w:val="00BA6DB5"/>
    <w:rsid w:val="00BB7AC3"/>
    <w:rsid w:val="00BC268B"/>
    <w:rsid w:val="00BC38A6"/>
    <w:rsid w:val="00BC3A71"/>
    <w:rsid w:val="00BC4034"/>
    <w:rsid w:val="00BD115F"/>
    <w:rsid w:val="00BD3B80"/>
    <w:rsid w:val="00BF3500"/>
    <w:rsid w:val="00C226D0"/>
    <w:rsid w:val="00C22F3E"/>
    <w:rsid w:val="00C25DE4"/>
    <w:rsid w:val="00C26754"/>
    <w:rsid w:val="00C27289"/>
    <w:rsid w:val="00C42C40"/>
    <w:rsid w:val="00C449C2"/>
    <w:rsid w:val="00C454E2"/>
    <w:rsid w:val="00C5216B"/>
    <w:rsid w:val="00C56258"/>
    <w:rsid w:val="00C5698F"/>
    <w:rsid w:val="00C57A81"/>
    <w:rsid w:val="00C6018F"/>
    <w:rsid w:val="00C60C98"/>
    <w:rsid w:val="00C63C18"/>
    <w:rsid w:val="00C65FDE"/>
    <w:rsid w:val="00C67D66"/>
    <w:rsid w:val="00C72924"/>
    <w:rsid w:val="00C74BD3"/>
    <w:rsid w:val="00C756A2"/>
    <w:rsid w:val="00C80247"/>
    <w:rsid w:val="00C802C1"/>
    <w:rsid w:val="00C82292"/>
    <w:rsid w:val="00C85793"/>
    <w:rsid w:val="00C91E63"/>
    <w:rsid w:val="00C951C3"/>
    <w:rsid w:val="00C9549C"/>
    <w:rsid w:val="00C9582A"/>
    <w:rsid w:val="00CA7F5B"/>
    <w:rsid w:val="00CD507F"/>
    <w:rsid w:val="00CD695F"/>
    <w:rsid w:val="00CE1F3A"/>
    <w:rsid w:val="00CF28BE"/>
    <w:rsid w:val="00CF472B"/>
    <w:rsid w:val="00D1129F"/>
    <w:rsid w:val="00D11482"/>
    <w:rsid w:val="00D11DAB"/>
    <w:rsid w:val="00D13CEC"/>
    <w:rsid w:val="00D177EA"/>
    <w:rsid w:val="00D23AF7"/>
    <w:rsid w:val="00D24031"/>
    <w:rsid w:val="00D31060"/>
    <w:rsid w:val="00D34A91"/>
    <w:rsid w:val="00D40100"/>
    <w:rsid w:val="00D41BD9"/>
    <w:rsid w:val="00D44137"/>
    <w:rsid w:val="00D46B28"/>
    <w:rsid w:val="00D46BA8"/>
    <w:rsid w:val="00D51807"/>
    <w:rsid w:val="00D548A9"/>
    <w:rsid w:val="00D57653"/>
    <w:rsid w:val="00D7170D"/>
    <w:rsid w:val="00D73C51"/>
    <w:rsid w:val="00D761CE"/>
    <w:rsid w:val="00D76A12"/>
    <w:rsid w:val="00D801F7"/>
    <w:rsid w:val="00D85D2E"/>
    <w:rsid w:val="00D870D8"/>
    <w:rsid w:val="00D93A3D"/>
    <w:rsid w:val="00D948D2"/>
    <w:rsid w:val="00DA0696"/>
    <w:rsid w:val="00DA11FE"/>
    <w:rsid w:val="00DA794E"/>
    <w:rsid w:val="00DB0432"/>
    <w:rsid w:val="00DB240E"/>
    <w:rsid w:val="00DB7652"/>
    <w:rsid w:val="00DC0C26"/>
    <w:rsid w:val="00DC1241"/>
    <w:rsid w:val="00DC306A"/>
    <w:rsid w:val="00DC338B"/>
    <w:rsid w:val="00DD2542"/>
    <w:rsid w:val="00DD6733"/>
    <w:rsid w:val="00DE0028"/>
    <w:rsid w:val="00DE2FE1"/>
    <w:rsid w:val="00DE4E85"/>
    <w:rsid w:val="00DF15A8"/>
    <w:rsid w:val="00DF78AF"/>
    <w:rsid w:val="00E002F8"/>
    <w:rsid w:val="00E03572"/>
    <w:rsid w:val="00E04756"/>
    <w:rsid w:val="00E140DB"/>
    <w:rsid w:val="00E20056"/>
    <w:rsid w:val="00E2051D"/>
    <w:rsid w:val="00E30BBB"/>
    <w:rsid w:val="00E3446D"/>
    <w:rsid w:val="00E36495"/>
    <w:rsid w:val="00E407BB"/>
    <w:rsid w:val="00E44D1F"/>
    <w:rsid w:val="00E46EA8"/>
    <w:rsid w:val="00E51265"/>
    <w:rsid w:val="00E54C3A"/>
    <w:rsid w:val="00E572B4"/>
    <w:rsid w:val="00E60E34"/>
    <w:rsid w:val="00E62C7A"/>
    <w:rsid w:val="00E6307B"/>
    <w:rsid w:val="00E66CC1"/>
    <w:rsid w:val="00E72CBF"/>
    <w:rsid w:val="00E73310"/>
    <w:rsid w:val="00E81815"/>
    <w:rsid w:val="00E82D9A"/>
    <w:rsid w:val="00E86A43"/>
    <w:rsid w:val="00E87969"/>
    <w:rsid w:val="00E95371"/>
    <w:rsid w:val="00EA3479"/>
    <w:rsid w:val="00EA50FC"/>
    <w:rsid w:val="00EA719D"/>
    <w:rsid w:val="00EB1DE8"/>
    <w:rsid w:val="00EB237A"/>
    <w:rsid w:val="00EC58D3"/>
    <w:rsid w:val="00EE0B21"/>
    <w:rsid w:val="00EE1EED"/>
    <w:rsid w:val="00EF1162"/>
    <w:rsid w:val="00EF181D"/>
    <w:rsid w:val="00F00FA6"/>
    <w:rsid w:val="00F04155"/>
    <w:rsid w:val="00F066B0"/>
    <w:rsid w:val="00F06C03"/>
    <w:rsid w:val="00F07B1D"/>
    <w:rsid w:val="00F2467A"/>
    <w:rsid w:val="00F444DD"/>
    <w:rsid w:val="00F4461F"/>
    <w:rsid w:val="00F453ED"/>
    <w:rsid w:val="00F47857"/>
    <w:rsid w:val="00F5154C"/>
    <w:rsid w:val="00F5163A"/>
    <w:rsid w:val="00F51B2B"/>
    <w:rsid w:val="00F53BCB"/>
    <w:rsid w:val="00F55971"/>
    <w:rsid w:val="00F636B3"/>
    <w:rsid w:val="00F65AB1"/>
    <w:rsid w:val="00F72FEE"/>
    <w:rsid w:val="00F74B11"/>
    <w:rsid w:val="00F806C7"/>
    <w:rsid w:val="00F86482"/>
    <w:rsid w:val="00F93970"/>
    <w:rsid w:val="00FB116C"/>
    <w:rsid w:val="00FB2522"/>
    <w:rsid w:val="00FB34A6"/>
    <w:rsid w:val="00FC6488"/>
    <w:rsid w:val="00FD3511"/>
    <w:rsid w:val="00FE15FA"/>
    <w:rsid w:val="00FF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3840DA"/>
  <w14:defaultImageDpi w14:val="32767"/>
  <w15:docId w15:val="{C05E6F88-8480-46D7-AFBE-0D412016E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807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02B"/>
    <w:pPr>
      <w:keepNext/>
      <w:keepLines/>
      <w:numPr>
        <w:numId w:val="3"/>
      </w:numPr>
      <w:spacing w:before="240" w:after="0"/>
      <w:ind w:left="0" w:firstLine="0"/>
      <w:outlineLvl w:val="0"/>
    </w:pPr>
    <w:rPr>
      <w:rFonts w:eastAsiaTheme="majorEastAsia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302B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005D6"/>
  </w:style>
  <w:style w:type="table" w:styleId="TableGrid">
    <w:name w:val="Table Grid"/>
    <w:basedOn w:val="TableNormal"/>
    <w:uiPriority w:val="59"/>
    <w:rsid w:val="007A75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767DA"/>
    <w:rPr>
      <w:color w:val="808080"/>
    </w:rPr>
  </w:style>
  <w:style w:type="paragraph" w:styleId="CommentText">
    <w:name w:val="annotation text"/>
    <w:basedOn w:val="Normal"/>
    <w:link w:val="CommentTextChar"/>
    <w:uiPriority w:val="99"/>
    <w:rsid w:val="00887D99"/>
    <w:pPr>
      <w:spacing w:after="0" w:line="240" w:lineRule="auto"/>
      <w:ind w:firstLine="227"/>
    </w:pPr>
    <w:rPr>
      <w:rFonts w:eastAsia="Times New Roman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7D99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ListParagraph">
    <w:name w:val="List Paragraph"/>
    <w:basedOn w:val="Normal"/>
    <w:link w:val="ListParagraphChar"/>
    <w:uiPriority w:val="34"/>
    <w:qFormat/>
    <w:rsid w:val="0003681F"/>
    <w:pPr>
      <w:spacing w:after="0" w:line="240" w:lineRule="auto"/>
      <w:ind w:left="720" w:firstLine="227"/>
      <w:contextualSpacing/>
    </w:pPr>
    <w:rPr>
      <w:rFonts w:eastAsia="Times New Roman" w:cs="Times New Roman"/>
      <w:sz w:val="20"/>
      <w:szCs w:val="20"/>
      <w:lang w:eastAsia="nl-NL"/>
    </w:rPr>
  </w:style>
  <w:style w:type="character" w:customStyle="1" w:styleId="ListParagraphChar">
    <w:name w:val="List Paragraph Char"/>
    <w:link w:val="ListParagraph"/>
    <w:uiPriority w:val="34"/>
    <w:rsid w:val="0003681F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Header">
    <w:name w:val="header"/>
    <w:basedOn w:val="Normal"/>
    <w:link w:val="HeaderChar"/>
    <w:uiPriority w:val="99"/>
    <w:unhideWhenUsed/>
    <w:rsid w:val="00676B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B8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76B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B82"/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C302B"/>
    <w:rPr>
      <w:rFonts w:ascii="Times New Roman" w:eastAsiaTheme="majorEastAsia" w:hAnsi="Times New Roman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302B"/>
    <w:rPr>
      <w:rFonts w:ascii="Times New Roman" w:eastAsiaTheme="majorEastAsia" w:hAnsi="Times New Roman" w:cstheme="majorBidi"/>
      <w:b/>
      <w:sz w:val="24"/>
      <w:szCs w:val="26"/>
    </w:rPr>
  </w:style>
  <w:style w:type="character" w:styleId="CommentReference">
    <w:name w:val="annotation reference"/>
    <w:rsid w:val="00C9582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63EB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3EB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20284"/>
    <w:pPr>
      <w:spacing w:after="0" w:line="240" w:lineRule="auto"/>
    </w:pPr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BB2"/>
    <w:pPr>
      <w:spacing w:after="160"/>
      <w:ind w:firstLine="0"/>
    </w:pPr>
    <w:rPr>
      <w:rFonts w:eastAsia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BB2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2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8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emf"/><Relationship Id="rId19" Type="http://schemas.openxmlformats.org/officeDocument/2006/relationships/image" Target="media/image12.png"/><Relationship Id="rId31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header" Target="header1.xml"/><Relationship Id="rId35" Type="http://schemas.openxmlformats.org/officeDocument/2006/relationships/theme" Target="theme/theme1.xm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686A4-21C6-419F-83D3-D3EB30A40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8</Words>
  <Characters>147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bal Moncada</dc:creator>
  <cp:keywords/>
  <dc:description/>
  <cp:lastModifiedBy>Sujatha M.C.</cp:lastModifiedBy>
  <cp:revision>3</cp:revision>
  <dcterms:created xsi:type="dcterms:W3CDTF">2024-02-15T12:15:00Z</dcterms:created>
  <dcterms:modified xsi:type="dcterms:W3CDTF">2024-03-23T11:31:00Z</dcterms:modified>
</cp:coreProperties>
</file>